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E62" w:rsidRPr="003F4E2C" w:rsidRDefault="00133E62" w:rsidP="00133E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 xml:space="preserve">Table S6. The </w:t>
      </w:r>
      <w:r w:rsidR="00A01EFF">
        <w:rPr>
          <w:rFonts w:ascii="Times New Roman" w:hAnsi="Times New Roman" w:cs="Times New Roman" w:hint="eastAsia"/>
          <w:sz w:val="24"/>
          <w:szCs w:val="24"/>
        </w:rPr>
        <w:t>identity</w:t>
      </w:r>
      <w:r w:rsidRPr="003F4E2C">
        <w:rPr>
          <w:rFonts w:ascii="Times New Roman" w:hAnsi="Times New Roman" w:cs="Times New Roman"/>
          <w:sz w:val="24"/>
          <w:szCs w:val="24"/>
        </w:rPr>
        <w:t xml:space="preserve"> matr</w:t>
      </w:r>
      <w:bookmarkStart w:id="0" w:name="_GoBack"/>
      <w:bookmarkEnd w:id="0"/>
      <w:r w:rsidRPr="003F4E2C">
        <w:rPr>
          <w:rFonts w:ascii="Times New Roman" w:hAnsi="Times New Roman" w:cs="Times New Roman"/>
          <w:sz w:val="24"/>
          <w:szCs w:val="24"/>
        </w:rPr>
        <w:t xml:space="preserve">ix of </w:t>
      </w:r>
      <w:proofErr w:type="spellStart"/>
      <w:r w:rsidRPr="003F4E2C">
        <w:rPr>
          <w:rFonts w:ascii="Times New Roman" w:hAnsi="Times New Roman" w:cs="Times New Roman"/>
          <w:sz w:val="24"/>
          <w:szCs w:val="24"/>
        </w:rPr>
        <w:t>ANIm</w:t>
      </w:r>
      <w:proofErr w:type="spellEnd"/>
      <w:r w:rsidRPr="003F4E2C">
        <w:rPr>
          <w:rFonts w:ascii="Times New Roman" w:hAnsi="Times New Roman" w:cs="Times New Roman"/>
          <w:sz w:val="24"/>
          <w:szCs w:val="24"/>
        </w:rPr>
        <w:t xml:space="preserve"> in the 16 </w:t>
      </w:r>
      <w:proofErr w:type="spellStart"/>
      <w:r w:rsidRPr="003F4E2C">
        <w:rPr>
          <w:rFonts w:ascii="Times New Roman" w:hAnsi="Times New Roman" w:cs="Times New Roman"/>
          <w:i/>
          <w:sz w:val="24"/>
          <w:szCs w:val="24"/>
        </w:rPr>
        <w:t>Thalassospira</w:t>
      </w:r>
      <w:proofErr w:type="spellEnd"/>
      <w:r w:rsidRPr="003F4E2C">
        <w:rPr>
          <w:rFonts w:ascii="Times New Roman" w:hAnsi="Times New Roman" w:cs="Times New Roman"/>
          <w:sz w:val="24"/>
          <w:szCs w:val="24"/>
        </w:rPr>
        <w:t xml:space="preserve"> bacteria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9"/>
        <w:gridCol w:w="1181"/>
        <w:gridCol w:w="740"/>
        <w:gridCol w:w="726"/>
        <w:gridCol w:w="726"/>
        <w:gridCol w:w="726"/>
        <w:gridCol w:w="727"/>
        <w:gridCol w:w="726"/>
        <w:gridCol w:w="726"/>
        <w:gridCol w:w="727"/>
        <w:gridCol w:w="726"/>
        <w:gridCol w:w="726"/>
        <w:gridCol w:w="727"/>
        <w:gridCol w:w="726"/>
        <w:gridCol w:w="726"/>
        <w:gridCol w:w="727"/>
        <w:gridCol w:w="726"/>
        <w:gridCol w:w="726"/>
        <w:gridCol w:w="727"/>
      </w:tblGrid>
      <w:tr w:rsidR="00133E62" w:rsidRPr="003F4E2C" w:rsidTr="00133E62">
        <w:trPr>
          <w:trHeight w:val="315"/>
        </w:trPr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CC No.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3F4E2C">
            <w:pPr>
              <w:widowControl/>
              <w:ind w:rightChars="-34" w:right="-7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2616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1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207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79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3514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4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383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7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4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209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68199A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99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7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6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6</w:t>
            </w:r>
          </w:p>
        </w:tc>
      </w:tr>
      <w:tr w:rsidR="00133E62" w:rsidRPr="003F4E2C" w:rsidTr="00133E62">
        <w:trPr>
          <w:trHeight w:val="37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624</w:t>
            </w: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68199A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99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5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13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68199A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99A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6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9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3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27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68199A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99A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7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1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68199A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8199A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97.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54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3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82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11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34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2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11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03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4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1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8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1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81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28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6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0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5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9</w:t>
            </w:r>
          </w:p>
        </w:tc>
      </w:tr>
      <w:tr w:rsidR="00133E62" w:rsidRPr="003F4E2C" w:rsidTr="00133E62">
        <w:trPr>
          <w:trHeight w:val="315"/>
        </w:trPr>
        <w:tc>
          <w:tcPr>
            <w:tcW w:w="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A013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3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2</w:t>
            </w:r>
            <w:r w:rsidR="00A1604F"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0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3E62" w:rsidRPr="003F4E2C" w:rsidRDefault="00133E62" w:rsidP="00133E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820EED" w:rsidRPr="003F4E2C" w:rsidRDefault="00820EED" w:rsidP="00A47B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20EED" w:rsidRPr="003F4E2C" w:rsidSect="0068199A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F17" w:rsidRDefault="00D26F17" w:rsidP="00A1401E">
      <w:r>
        <w:separator/>
      </w:r>
    </w:p>
  </w:endnote>
  <w:endnote w:type="continuationSeparator" w:id="0">
    <w:p w:rsidR="00D26F17" w:rsidRDefault="00D26F17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F17" w:rsidRDefault="00D26F17" w:rsidP="00A1401E">
      <w:r>
        <w:separator/>
      </w:r>
    </w:p>
  </w:footnote>
  <w:footnote w:type="continuationSeparator" w:id="0">
    <w:p w:rsidR="00D26F17" w:rsidRDefault="00D26F17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33E62"/>
    <w:rsid w:val="00143D3D"/>
    <w:rsid w:val="00145D2F"/>
    <w:rsid w:val="00181E9F"/>
    <w:rsid w:val="0019410E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75A7"/>
    <w:rsid w:val="00383928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725A"/>
    <w:rsid w:val="005E2167"/>
    <w:rsid w:val="006053FE"/>
    <w:rsid w:val="00634E39"/>
    <w:rsid w:val="00646DEB"/>
    <w:rsid w:val="0068199A"/>
    <w:rsid w:val="006B30DF"/>
    <w:rsid w:val="006C4680"/>
    <w:rsid w:val="006C7DD0"/>
    <w:rsid w:val="006D0569"/>
    <w:rsid w:val="006D3FEF"/>
    <w:rsid w:val="006E747F"/>
    <w:rsid w:val="00705FAF"/>
    <w:rsid w:val="00721622"/>
    <w:rsid w:val="00722FA6"/>
    <w:rsid w:val="0074003F"/>
    <w:rsid w:val="007563B1"/>
    <w:rsid w:val="00763F0F"/>
    <w:rsid w:val="00775468"/>
    <w:rsid w:val="00781EB5"/>
    <w:rsid w:val="007A07CE"/>
    <w:rsid w:val="007A3C43"/>
    <w:rsid w:val="007B38F4"/>
    <w:rsid w:val="007D3335"/>
    <w:rsid w:val="007F1EBC"/>
    <w:rsid w:val="0080268F"/>
    <w:rsid w:val="008108D8"/>
    <w:rsid w:val="008115B1"/>
    <w:rsid w:val="00816F24"/>
    <w:rsid w:val="00820EED"/>
    <w:rsid w:val="0083483D"/>
    <w:rsid w:val="00850065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A01EFF"/>
    <w:rsid w:val="00A04C25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430A0"/>
    <w:rsid w:val="00B502F1"/>
    <w:rsid w:val="00BE365D"/>
    <w:rsid w:val="00C137F7"/>
    <w:rsid w:val="00C630D6"/>
    <w:rsid w:val="00C87FDB"/>
    <w:rsid w:val="00CD4361"/>
    <w:rsid w:val="00D12357"/>
    <w:rsid w:val="00D26F17"/>
    <w:rsid w:val="00D27BE0"/>
    <w:rsid w:val="00D31BF9"/>
    <w:rsid w:val="00D32694"/>
    <w:rsid w:val="00D332F5"/>
    <w:rsid w:val="00D34286"/>
    <w:rsid w:val="00D43161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刘阳</cp:lastModifiedBy>
  <cp:revision>9</cp:revision>
  <cp:lastPrinted>2014-01-12T13:37:00Z</cp:lastPrinted>
  <dcterms:created xsi:type="dcterms:W3CDTF">2014-07-09T14:05:00Z</dcterms:created>
  <dcterms:modified xsi:type="dcterms:W3CDTF">2014-08-11T07:47:00Z</dcterms:modified>
</cp:coreProperties>
</file>